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3391A" w14:textId="6CEA8FA9" w:rsidR="002328CE" w:rsidRDefault="002328CE" w:rsidP="002328CE">
      <w:pPr>
        <w:pStyle w:val="Heading1"/>
        <w:numPr>
          <w:ilvl w:val="0"/>
          <w:numId w:val="0"/>
        </w:numPr>
        <w:spacing w:before="0" w:line="360" w:lineRule="auto"/>
        <w:ind w:left="567" w:hanging="567"/>
        <w:jc w:val="center"/>
        <w:rPr>
          <w:bCs/>
          <w:sz w:val="28"/>
          <w:szCs w:val="28"/>
          <w:vertAlign w:val="subscript"/>
        </w:rPr>
      </w:pPr>
      <w:r w:rsidRPr="00F95FE0">
        <w:rPr>
          <w:sz w:val="28"/>
          <w:szCs w:val="28"/>
        </w:rPr>
        <w:t xml:space="preserve">Table </w:t>
      </w:r>
      <w:r w:rsidR="001969D3">
        <w:rPr>
          <w:sz w:val="28"/>
          <w:szCs w:val="28"/>
        </w:rPr>
        <w:t>S</w:t>
      </w:r>
      <w:r>
        <w:rPr>
          <w:sz w:val="28"/>
          <w:szCs w:val="28"/>
        </w:rPr>
        <w:t>3</w:t>
      </w:r>
      <w:r w:rsidRPr="00F95FE0">
        <w:rPr>
          <w:sz w:val="28"/>
          <w:szCs w:val="28"/>
        </w:rPr>
        <w:t xml:space="preserve"> </w:t>
      </w:r>
      <w:r w:rsidRPr="00F95FE0">
        <w:rPr>
          <w:rFonts w:asciiTheme="minorEastAsia" w:eastAsiaTheme="minorEastAsia" w:hAnsiTheme="minorEastAsia"/>
          <w:sz w:val="28"/>
          <w:szCs w:val="28"/>
          <w:lang w:eastAsia="zh-CN"/>
        </w:rPr>
        <w:t xml:space="preserve">| </w:t>
      </w:r>
      <w:r w:rsidRPr="00F95FE0">
        <w:rPr>
          <w:bCs/>
          <w:sz w:val="28"/>
          <w:szCs w:val="28"/>
        </w:rPr>
        <w:t>Cytosine methylation level of each CG, CNG, and CHH site</w:t>
      </w:r>
      <w:r>
        <w:rPr>
          <w:bCs/>
          <w:sz w:val="28"/>
          <w:szCs w:val="28"/>
        </w:rPr>
        <w:t xml:space="preserve"> in </w:t>
      </w:r>
      <w:r w:rsidR="00324FF3">
        <w:rPr>
          <w:bCs/>
          <w:sz w:val="28"/>
          <w:szCs w:val="28"/>
        </w:rPr>
        <w:t>CP</w:t>
      </w:r>
      <w:r>
        <w:rPr>
          <w:bCs/>
          <w:sz w:val="28"/>
          <w:szCs w:val="28"/>
        </w:rPr>
        <w:t xml:space="preserve"> region</w:t>
      </w:r>
      <w:r w:rsidR="00324FF3">
        <w:rPr>
          <w:bCs/>
          <w:sz w:val="28"/>
          <w:szCs w:val="28"/>
        </w:rPr>
        <w:t xml:space="preserve"> of TYLCGdV or TYLCGdV</w:t>
      </w:r>
      <w:r w:rsidR="00324FF3" w:rsidRPr="00324FF3">
        <w:rPr>
          <w:bCs/>
          <w:sz w:val="28"/>
          <w:szCs w:val="28"/>
          <w:vertAlign w:val="subscript"/>
        </w:rPr>
        <w:t>mC4</w:t>
      </w:r>
    </w:p>
    <w:p w14:paraId="2B2439E8" w14:textId="7B887706" w:rsidR="00E04D0A" w:rsidRPr="00E04D0A" w:rsidRDefault="00E04D0A" w:rsidP="00E04D0A">
      <w:pPr>
        <w:jc w:val="center"/>
        <w:rPr>
          <w:b/>
          <w:bCs/>
          <w:sz w:val="28"/>
          <w:szCs w:val="28"/>
        </w:rPr>
      </w:pPr>
      <w:r w:rsidRPr="00E04D0A">
        <w:rPr>
          <w:rFonts w:hint="eastAsia"/>
          <w:b/>
          <w:bCs/>
          <w:sz w:val="28"/>
          <w:szCs w:val="28"/>
        </w:rPr>
        <w:t>C</w:t>
      </w:r>
      <w:r w:rsidRPr="00E04D0A">
        <w:rPr>
          <w:b/>
          <w:bCs/>
          <w:sz w:val="28"/>
          <w:szCs w:val="28"/>
        </w:rPr>
        <w:t>G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87"/>
        <w:gridCol w:w="1187"/>
        <w:gridCol w:w="952"/>
        <w:gridCol w:w="234"/>
        <w:gridCol w:w="1188"/>
        <w:gridCol w:w="1186"/>
        <w:gridCol w:w="1186"/>
        <w:gridCol w:w="1186"/>
      </w:tblGrid>
      <w:tr w:rsidR="007702E5" w:rsidRPr="007702E5" w14:paraId="77DFFB61" w14:textId="77777777" w:rsidTr="00035684">
        <w:trPr>
          <w:trHeight w:val="282"/>
          <w:jc w:val="center"/>
        </w:trPr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0C4CC" w14:textId="77777777" w:rsidR="007702E5" w:rsidRPr="00465B37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pos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DC225C" w14:textId="74CF15DB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V</w:t>
            </w: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mC4</w:t>
            </w: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-7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136184" w14:textId="1E18AA93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V-7</w:t>
            </w:r>
          </w:p>
        </w:tc>
        <w:tc>
          <w:tcPr>
            <w:tcW w:w="85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199B78" w14:textId="081521DC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V</w:t>
            </w: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mC4</w:t>
            </w: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-14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1638C1" w14:textId="245FCF69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V-14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970139" w14:textId="1F08D17A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V</w:t>
            </w: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mC4</w:t>
            </w: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-25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8467E7" w14:textId="2C1EF329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V-25</w:t>
            </w:r>
          </w:p>
        </w:tc>
      </w:tr>
      <w:tr w:rsidR="007702E5" w:rsidRPr="007702E5" w14:paraId="60CCFC3F" w14:textId="77777777" w:rsidTr="00035684">
        <w:trPr>
          <w:trHeight w:val="282"/>
          <w:jc w:val="center"/>
        </w:trPr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BB9F0" w14:textId="77777777" w:rsidR="007702E5" w:rsidRPr="00465B37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164</w:t>
            </w:r>
          </w:p>
        </w:tc>
        <w:tc>
          <w:tcPr>
            <w:tcW w:w="714" w:type="pct"/>
            <w:tcBorders>
              <w:top w:val="single" w:sz="8" w:space="0" w:color="auto"/>
            </w:tcBorders>
            <w:vAlign w:val="center"/>
          </w:tcPr>
          <w:p w14:paraId="5D666FE4" w14:textId="47865D2E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2</w:t>
            </w:r>
          </w:p>
        </w:tc>
        <w:tc>
          <w:tcPr>
            <w:tcW w:w="714" w:type="pct"/>
            <w:gridSpan w:val="2"/>
            <w:tcBorders>
              <w:top w:val="single" w:sz="8" w:space="0" w:color="auto"/>
            </w:tcBorders>
            <w:vAlign w:val="center"/>
          </w:tcPr>
          <w:p w14:paraId="49B81D5B" w14:textId="33548379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1</w:t>
            </w:r>
          </w:p>
        </w:tc>
        <w:tc>
          <w:tcPr>
            <w:tcW w:w="714" w:type="pct"/>
            <w:tcBorders>
              <w:top w:val="single" w:sz="8" w:space="0" w:color="auto"/>
            </w:tcBorders>
            <w:vAlign w:val="center"/>
          </w:tcPr>
          <w:p w14:paraId="7C752598" w14:textId="2DC0B822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7</w:t>
            </w:r>
          </w:p>
        </w:tc>
        <w:tc>
          <w:tcPr>
            <w:tcW w:w="714" w:type="pct"/>
            <w:tcBorders>
              <w:top w:val="single" w:sz="8" w:space="0" w:color="auto"/>
            </w:tcBorders>
            <w:vAlign w:val="center"/>
          </w:tcPr>
          <w:p w14:paraId="3E34E200" w14:textId="0AA4BD13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1</w:t>
            </w:r>
          </w:p>
        </w:tc>
        <w:tc>
          <w:tcPr>
            <w:tcW w:w="714" w:type="pct"/>
            <w:tcBorders>
              <w:top w:val="single" w:sz="8" w:space="0" w:color="auto"/>
            </w:tcBorders>
            <w:vAlign w:val="center"/>
          </w:tcPr>
          <w:p w14:paraId="7B6810E6" w14:textId="3058F995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5</w:t>
            </w:r>
          </w:p>
        </w:tc>
        <w:tc>
          <w:tcPr>
            <w:tcW w:w="714" w:type="pct"/>
            <w:tcBorders>
              <w:top w:val="single" w:sz="8" w:space="0" w:color="auto"/>
            </w:tcBorders>
            <w:vAlign w:val="center"/>
          </w:tcPr>
          <w:p w14:paraId="31AD372A" w14:textId="3A6347E8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5</w:t>
            </w:r>
          </w:p>
        </w:tc>
      </w:tr>
      <w:tr w:rsidR="007702E5" w:rsidRPr="007702E5" w14:paraId="1A9281F9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2F5D96D" w14:textId="77777777" w:rsidR="007702E5" w:rsidRPr="00465B37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167</w:t>
            </w:r>
          </w:p>
        </w:tc>
        <w:tc>
          <w:tcPr>
            <w:tcW w:w="714" w:type="pct"/>
            <w:vAlign w:val="center"/>
          </w:tcPr>
          <w:p w14:paraId="3D470061" w14:textId="08B199D6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9</w:t>
            </w:r>
          </w:p>
        </w:tc>
        <w:tc>
          <w:tcPr>
            <w:tcW w:w="714" w:type="pct"/>
            <w:gridSpan w:val="2"/>
            <w:vAlign w:val="center"/>
          </w:tcPr>
          <w:p w14:paraId="54D4D2BA" w14:textId="4C448A07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4</w:t>
            </w:r>
          </w:p>
        </w:tc>
        <w:tc>
          <w:tcPr>
            <w:tcW w:w="714" w:type="pct"/>
            <w:vAlign w:val="center"/>
          </w:tcPr>
          <w:p w14:paraId="12930B52" w14:textId="5564C791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9</w:t>
            </w:r>
          </w:p>
        </w:tc>
        <w:tc>
          <w:tcPr>
            <w:tcW w:w="714" w:type="pct"/>
            <w:vAlign w:val="center"/>
          </w:tcPr>
          <w:p w14:paraId="58E8BFB5" w14:textId="6CF631C7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8</w:t>
            </w:r>
          </w:p>
        </w:tc>
        <w:tc>
          <w:tcPr>
            <w:tcW w:w="714" w:type="pct"/>
            <w:vAlign w:val="center"/>
          </w:tcPr>
          <w:p w14:paraId="303A87C7" w14:textId="606B8ED0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1</w:t>
            </w:r>
          </w:p>
        </w:tc>
        <w:tc>
          <w:tcPr>
            <w:tcW w:w="714" w:type="pct"/>
            <w:vAlign w:val="center"/>
          </w:tcPr>
          <w:p w14:paraId="35322457" w14:textId="0DCA6B39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1</w:t>
            </w:r>
          </w:p>
        </w:tc>
      </w:tr>
      <w:tr w:rsidR="007702E5" w:rsidRPr="007702E5" w14:paraId="59B4EC4E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190F013" w14:textId="77777777" w:rsidR="007702E5" w:rsidRPr="00465B37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170</w:t>
            </w:r>
          </w:p>
        </w:tc>
        <w:tc>
          <w:tcPr>
            <w:tcW w:w="714" w:type="pct"/>
            <w:vAlign w:val="center"/>
          </w:tcPr>
          <w:p w14:paraId="0A969D69" w14:textId="20675E57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1</w:t>
            </w:r>
          </w:p>
        </w:tc>
        <w:tc>
          <w:tcPr>
            <w:tcW w:w="714" w:type="pct"/>
            <w:gridSpan w:val="2"/>
            <w:vAlign w:val="center"/>
          </w:tcPr>
          <w:p w14:paraId="6B1C34DA" w14:textId="7C701CE9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4</w:t>
            </w:r>
          </w:p>
        </w:tc>
        <w:tc>
          <w:tcPr>
            <w:tcW w:w="714" w:type="pct"/>
            <w:vAlign w:val="center"/>
          </w:tcPr>
          <w:p w14:paraId="046AD5F0" w14:textId="1648F000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9</w:t>
            </w:r>
          </w:p>
        </w:tc>
        <w:tc>
          <w:tcPr>
            <w:tcW w:w="714" w:type="pct"/>
            <w:vAlign w:val="center"/>
          </w:tcPr>
          <w:p w14:paraId="0B465191" w14:textId="3BE0A21E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714" w:type="pct"/>
            <w:vAlign w:val="center"/>
          </w:tcPr>
          <w:p w14:paraId="1AF30DF3" w14:textId="1952988F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2</w:t>
            </w:r>
          </w:p>
        </w:tc>
        <w:tc>
          <w:tcPr>
            <w:tcW w:w="714" w:type="pct"/>
            <w:vAlign w:val="center"/>
          </w:tcPr>
          <w:p w14:paraId="6E4C778D" w14:textId="29801850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2</w:t>
            </w:r>
          </w:p>
        </w:tc>
      </w:tr>
      <w:tr w:rsidR="007702E5" w:rsidRPr="007702E5" w14:paraId="2CF5A22D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DA4FEB" w14:textId="77777777" w:rsidR="007702E5" w:rsidRPr="00465B37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181</w:t>
            </w:r>
          </w:p>
        </w:tc>
        <w:tc>
          <w:tcPr>
            <w:tcW w:w="714" w:type="pct"/>
            <w:vAlign w:val="center"/>
          </w:tcPr>
          <w:p w14:paraId="5114C955" w14:textId="389B00E7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5</w:t>
            </w:r>
          </w:p>
        </w:tc>
        <w:tc>
          <w:tcPr>
            <w:tcW w:w="714" w:type="pct"/>
            <w:gridSpan w:val="2"/>
            <w:vAlign w:val="center"/>
          </w:tcPr>
          <w:p w14:paraId="75A47B94" w14:textId="741205D6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3</w:t>
            </w:r>
          </w:p>
        </w:tc>
        <w:tc>
          <w:tcPr>
            <w:tcW w:w="714" w:type="pct"/>
            <w:vAlign w:val="center"/>
          </w:tcPr>
          <w:p w14:paraId="75637F40" w14:textId="072C002D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8</w:t>
            </w:r>
          </w:p>
        </w:tc>
        <w:tc>
          <w:tcPr>
            <w:tcW w:w="714" w:type="pct"/>
            <w:vAlign w:val="center"/>
          </w:tcPr>
          <w:p w14:paraId="48E216B3" w14:textId="33B8386F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3</w:t>
            </w:r>
          </w:p>
        </w:tc>
        <w:tc>
          <w:tcPr>
            <w:tcW w:w="714" w:type="pct"/>
            <w:vAlign w:val="center"/>
          </w:tcPr>
          <w:p w14:paraId="150AC147" w14:textId="10B35502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4</w:t>
            </w:r>
          </w:p>
        </w:tc>
        <w:tc>
          <w:tcPr>
            <w:tcW w:w="714" w:type="pct"/>
            <w:vAlign w:val="center"/>
          </w:tcPr>
          <w:p w14:paraId="5D451F3E" w14:textId="32318E27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4</w:t>
            </w:r>
          </w:p>
        </w:tc>
      </w:tr>
      <w:tr w:rsidR="007702E5" w:rsidRPr="007702E5" w14:paraId="6B257844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65B7050" w14:textId="77777777" w:rsidR="007702E5" w:rsidRPr="00465B37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200</w:t>
            </w:r>
          </w:p>
        </w:tc>
        <w:tc>
          <w:tcPr>
            <w:tcW w:w="714" w:type="pct"/>
            <w:vAlign w:val="center"/>
          </w:tcPr>
          <w:p w14:paraId="37B0FC0D" w14:textId="2D7E7AD5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9</w:t>
            </w:r>
          </w:p>
        </w:tc>
        <w:tc>
          <w:tcPr>
            <w:tcW w:w="714" w:type="pct"/>
            <w:gridSpan w:val="2"/>
            <w:vAlign w:val="center"/>
          </w:tcPr>
          <w:p w14:paraId="42BD3AB4" w14:textId="7276D1DC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4</w:t>
            </w:r>
          </w:p>
        </w:tc>
        <w:tc>
          <w:tcPr>
            <w:tcW w:w="714" w:type="pct"/>
            <w:vAlign w:val="center"/>
          </w:tcPr>
          <w:p w14:paraId="297FD547" w14:textId="3E0F7F76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9</w:t>
            </w:r>
          </w:p>
        </w:tc>
        <w:tc>
          <w:tcPr>
            <w:tcW w:w="714" w:type="pct"/>
            <w:vAlign w:val="center"/>
          </w:tcPr>
          <w:p w14:paraId="67BEB0E4" w14:textId="3D59C481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8</w:t>
            </w:r>
          </w:p>
        </w:tc>
        <w:tc>
          <w:tcPr>
            <w:tcW w:w="714" w:type="pct"/>
            <w:vAlign w:val="center"/>
          </w:tcPr>
          <w:p w14:paraId="5E3C4ECE" w14:textId="4AD0E3E6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2</w:t>
            </w:r>
          </w:p>
        </w:tc>
        <w:tc>
          <w:tcPr>
            <w:tcW w:w="714" w:type="pct"/>
            <w:vAlign w:val="center"/>
          </w:tcPr>
          <w:p w14:paraId="1FF3C8F8" w14:textId="322746E2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2</w:t>
            </w:r>
          </w:p>
        </w:tc>
      </w:tr>
      <w:tr w:rsidR="007702E5" w:rsidRPr="007702E5" w14:paraId="6CAACB66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783BAAA" w14:textId="77777777" w:rsidR="007702E5" w:rsidRPr="00465B37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223</w:t>
            </w:r>
          </w:p>
        </w:tc>
        <w:tc>
          <w:tcPr>
            <w:tcW w:w="714" w:type="pct"/>
            <w:vAlign w:val="center"/>
          </w:tcPr>
          <w:p w14:paraId="0A3F58D1" w14:textId="683AF9D8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9</w:t>
            </w:r>
          </w:p>
        </w:tc>
        <w:tc>
          <w:tcPr>
            <w:tcW w:w="714" w:type="pct"/>
            <w:gridSpan w:val="2"/>
            <w:vAlign w:val="center"/>
          </w:tcPr>
          <w:p w14:paraId="430FF0EC" w14:textId="535DCD25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1</w:t>
            </w:r>
          </w:p>
        </w:tc>
        <w:tc>
          <w:tcPr>
            <w:tcW w:w="714" w:type="pct"/>
            <w:vAlign w:val="center"/>
          </w:tcPr>
          <w:p w14:paraId="4C798573" w14:textId="7399A5C9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7</w:t>
            </w:r>
          </w:p>
        </w:tc>
        <w:tc>
          <w:tcPr>
            <w:tcW w:w="714" w:type="pct"/>
            <w:vAlign w:val="center"/>
          </w:tcPr>
          <w:p w14:paraId="04C57B6A" w14:textId="37D45BF6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9</w:t>
            </w:r>
          </w:p>
        </w:tc>
        <w:tc>
          <w:tcPr>
            <w:tcW w:w="714" w:type="pct"/>
            <w:vAlign w:val="center"/>
          </w:tcPr>
          <w:p w14:paraId="305865B4" w14:textId="4AC3D4E8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5</w:t>
            </w:r>
          </w:p>
        </w:tc>
        <w:tc>
          <w:tcPr>
            <w:tcW w:w="714" w:type="pct"/>
            <w:vAlign w:val="center"/>
          </w:tcPr>
          <w:p w14:paraId="2C9F5DE5" w14:textId="27D72857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5</w:t>
            </w:r>
          </w:p>
        </w:tc>
      </w:tr>
      <w:tr w:rsidR="007702E5" w:rsidRPr="007702E5" w14:paraId="2A7619E7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F49E9FC" w14:textId="77777777" w:rsidR="007702E5" w:rsidRPr="00465B37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254</w:t>
            </w:r>
          </w:p>
        </w:tc>
        <w:tc>
          <w:tcPr>
            <w:tcW w:w="714" w:type="pct"/>
            <w:vAlign w:val="center"/>
          </w:tcPr>
          <w:p w14:paraId="78C5FE85" w14:textId="398FC3B6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6</w:t>
            </w:r>
          </w:p>
        </w:tc>
        <w:tc>
          <w:tcPr>
            <w:tcW w:w="714" w:type="pct"/>
            <w:gridSpan w:val="2"/>
            <w:vAlign w:val="center"/>
          </w:tcPr>
          <w:p w14:paraId="219AEC06" w14:textId="5093F7C1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714" w:type="pct"/>
            <w:vAlign w:val="center"/>
          </w:tcPr>
          <w:p w14:paraId="6BA4D7BB" w14:textId="6879FAA4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7</w:t>
            </w:r>
          </w:p>
        </w:tc>
        <w:tc>
          <w:tcPr>
            <w:tcW w:w="714" w:type="pct"/>
            <w:vAlign w:val="center"/>
          </w:tcPr>
          <w:p w14:paraId="02FC844F" w14:textId="68D8B0B3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6</w:t>
            </w:r>
          </w:p>
        </w:tc>
        <w:tc>
          <w:tcPr>
            <w:tcW w:w="714" w:type="pct"/>
            <w:vAlign w:val="center"/>
          </w:tcPr>
          <w:p w14:paraId="756D1661" w14:textId="55CBA6C4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2</w:t>
            </w:r>
          </w:p>
        </w:tc>
        <w:tc>
          <w:tcPr>
            <w:tcW w:w="714" w:type="pct"/>
            <w:vAlign w:val="center"/>
          </w:tcPr>
          <w:p w14:paraId="0A7F0094" w14:textId="04335C17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3</w:t>
            </w:r>
          </w:p>
        </w:tc>
      </w:tr>
      <w:tr w:rsidR="007702E5" w:rsidRPr="007702E5" w14:paraId="163C4303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CC844B" w14:textId="77777777" w:rsidR="007702E5" w:rsidRPr="00465B37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266</w:t>
            </w:r>
          </w:p>
        </w:tc>
        <w:tc>
          <w:tcPr>
            <w:tcW w:w="714" w:type="pct"/>
            <w:vAlign w:val="center"/>
          </w:tcPr>
          <w:p w14:paraId="5B2C26A6" w14:textId="5B53FAB4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7</w:t>
            </w:r>
          </w:p>
        </w:tc>
        <w:tc>
          <w:tcPr>
            <w:tcW w:w="714" w:type="pct"/>
            <w:gridSpan w:val="2"/>
            <w:vAlign w:val="center"/>
          </w:tcPr>
          <w:p w14:paraId="4AB75F2F" w14:textId="579495DB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8</w:t>
            </w:r>
          </w:p>
        </w:tc>
        <w:tc>
          <w:tcPr>
            <w:tcW w:w="714" w:type="pct"/>
            <w:vAlign w:val="center"/>
          </w:tcPr>
          <w:p w14:paraId="2BCC3E17" w14:textId="2A9151B4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6</w:t>
            </w:r>
          </w:p>
        </w:tc>
        <w:tc>
          <w:tcPr>
            <w:tcW w:w="714" w:type="pct"/>
            <w:vAlign w:val="center"/>
          </w:tcPr>
          <w:p w14:paraId="58A75C3A" w14:textId="5BFFB60A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6</w:t>
            </w:r>
          </w:p>
        </w:tc>
        <w:tc>
          <w:tcPr>
            <w:tcW w:w="714" w:type="pct"/>
            <w:vAlign w:val="center"/>
          </w:tcPr>
          <w:p w14:paraId="2CE9335F" w14:textId="00C988EB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4</w:t>
            </w:r>
          </w:p>
        </w:tc>
        <w:tc>
          <w:tcPr>
            <w:tcW w:w="714" w:type="pct"/>
            <w:vAlign w:val="center"/>
          </w:tcPr>
          <w:p w14:paraId="27C477D5" w14:textId="41608099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5</w:t>
            </w:r>
          </w:p>
        </w:tc>
      </w:tr>
      <w:tr w:rsidR="007702E5" w:rsidRPr="007702E5" w14:paraId="6D5A266E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0E38B48" w14:textId="77777777" w:rsidR="007702E5" w:rsidRPr="00465B37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638</w:t>
            </w:r>
          </w:p>
        </w:tc>
        <w:tc>
          <w:tcPr>
            <w:tcW w:w="714" w:type="pct"/>
            <w:vAlign w:val="center"/>
          </w:tcPr>
          <w:p w14:paraId="1AEF5009" w14:textId="3FC5A036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67</w:t>
            </w:r>
          </w:p>
        </w:tc>
        <w:tc>
          <w:tcPr>
            <w:tcW w:w="714" w:type="pct"/>
            <w:gridSpan w:val="2"/>
            <w:vAlign w:val="center"/>
          </w:tcPr>
          <w:p w14:paraId="549468B1" w14:textId="7A45DE3A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9</w:t>
            </w:r>
          </w:p>
        </w:tc>
        <w:tc>
          <w:tcPr>
            <w:tcW w:w="714" w:type="pct"/>
            <w:vAlign w:val="center"/>
          </w:tcPr>
          <w:p w14:paraId="47E3D6EF" w14:textId="23F81DFD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4</w:t>
            </w:r>
          </w:p>
        </w:tc>
        <w:tc>
          <w:tcPr>
            <w:tcW w:w="714" w:type="pct"/>
            <w:vAlign w:val="center"/>
          </w:tcPr>
          <w:p w14:paraId="7719490A" w14:textId="7BF796DD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55</w:t>
            </w:r>
          </w:p>
        </w:tc>
        <w:tc>
          <w:tcPr>
            <w:tcW w:w="714" w:type="pct"/>
            <w:vAlign w:val="center"/>
          </w:tcPr>
          <w:p w14:paraId="74349485" w14:textId="4E965F6F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56</w:t>
            </w:r>
          </w:p>
        </w:tc>
        <w:tc>
          <w:tcPr>
            <w:tcW w:w="714" w:type="pct"/>
            <w:vAlign w:val="center"/>
          </w:tcPr>
          <w:p w14:paraId="2985E620" w14:textId="2E3247CC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</w:tr>
      <w:tr w:rsidR="007702E5" w:rsidRPr="007702E5" w14:paraId="63FF4AF1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68130FD" w14:textId="77777777" w:rsidR="007702E5" w:rsidRPr="00465B37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653</w:t>
            </w:r>
          </w:p>
        </w:tc>
        <w:tc>
          <w:tcPr>
            <w:tcW w:w="714" w:type="pct"/>
            <w:vAlign w:val="center"/>
          </w:tcPr>
          <w:p w14:paraId="0BC1DD61" w14:textId="1BA002C6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76</w:t>
            </w:r>
          </w:p>
        </w:tc>
        <w:tc>
          <w:tcPr>
            <w:tcW w:w="714" w:type="pct"/>
            <w:gridSpan w:val="2"/>
            <w:vAlign w:val="center"/>
          </w:tcPr>
          <w:p w14:paraId="6374AD29" w14:textId="656B57F2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3</w:t>
            </w:r>
          </w:p>
        </w:tc>
        <w:tc>
          <w:tcPr>
            <w:tcW w:w="714" w:type="pct"/>
            <w:vAlign w:val="center"/>
          </w:tcPr>
          <w:p w14:paraId="06D9E8F5" w14:textId="00A34436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7</w:t>
            </w:r>
          </w:p>
        </w:tc>
        <w:tc>
          <w:tcPr>
            <w:tcW w:w="714" w:type="pct"/>
            <w:vAlign w:val="center"/>
          </w:tcPr>
          <w:p w14:paraId="3B63738E" w14:textId="64639870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63</w:t>
            </w:r>
          </w:p>
        </w:tc>
        <w:tc>
          <w:tcPr>
            <w:tcW w:w="714" w:type="pct"/>
            <w:vAlign w:val="center"/>
          </w:tcPr>
          <w:p w14:paraId="51CF82E5" w14:textId="79D80AC6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63</w:t>
            </w:r>
          </w:p>
        </w:tc>
        <w:tc>
          <w:tcPr>
            <w:tcW w:w="714" w:type="pct"/>
            <w:vAlign w:val="center"/>
          </w:tcPr>
          <w:p w14:paraId="1DAA7144" w14:textId="59F92B42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5</w:t>
            </w:r>
          </w:p>
        </w:tc>
      </w:tr>
      <w:tr w:rsidR="007702E5" w:rsidRPr="007702E5" w14:paraId="422ADBA1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3EAEE98" w14:textId="77777777" w:rsidR="007702E5" w:rsidRPr="00465B37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656</w:t>
            </w:r>
          </w:p>
        </w:tc>
        <w:tc>
          <w:tcPr>
            <w:tcW w:w="714" w:type="pct"/>
            <w:vAlign w:val="center"/>
          </w:tcPr>
          <w:p w14:paraId="3B6EC502" w14:textId="64972086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88</w:t>
            </w:r>
          </w:p>
        </w:tc>
        <w:tc>
          <w:tcPr>
            <w:tcW w:w="714" w:type="pct"/>
            <w:gridSpan w:val="2"/>
            <w:vAlign w:val="center"/>
          </w:tcPr>
          <w:p w14:paraId="1245BFE2" w14:textId="6219C8F0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5</w:t>
            </w:r>
          </w:p>
        </w:tc>
        <w:tc>
          <w:tcPr>
            <w:tcW w:w="714" w:type="pct"/>
            <w:vAlign w:val="center"/>
          </w:tcPr>
          <w:p w14:paraId="2CD47759" w14:textId="127C822B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8</w:t>
            </w:r>
          </w:p>
        </w:tc>
        <w:tc>
          <w:tcPr>
            <w:tcW w:w="714" w:type="pct"/>
            <w:vAlign w:val="center"/>
          </w:tcPr>
          <w:p w14:paraId="61850DD8" w14:textId="5BDC0024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72</w:t>
            </w:r>
          </w:p>
        </w:tc>
        <w:tc>
          <w:tcPr>
            <w:tcW w:w="714" w:type="pct"/>
            <w:vAlign w:val="center"/>
          </w:tcPr>
          <w:p w14:paraId="674BE328" w14:textId="70225758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71</w:t>
            </w:r>
          </w:p>
        </w:tc>
        <w:tc>
          <w:tcPr>
            <w:tcW w:w="714" w:type="pct"/>
            <w:vAlign w:val="center"/>
          </w:tcPr>
          <w:p w14:paraId="4BFA0FA7" w14:textId="46FD6E20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51</w:t>
            </w:r>
          </w:p>
        </w:tc>
      </w:tr>
      <w:tr w:rsidR="007702E5" w:rsidRPr="007702E5" w14:paraId="69234CD3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1388583" w14:textId="77777777" w:rsidR="007702E5" w:rsidRPr="00465B37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666</w:t>
            </w:r>
          </w:p>
        </w:tc>
        <w:tc>
          <w:tcPr>
            <w:tcW w:w="714" w:type="pct"/>
            <w:vAlign w:val="center"/>
          </w:tcPr>
          <w:p w14:paraId="4FC8DDE8" w14:textId="14C7902C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714" w:type="pct"/>
            <w:gridSpan w:val="2"/>
            <w:vAlign w:val="center"/>
          </w:tcPr>
          <w:p w14:paraId="3D34199C" w14:textId="123E79DB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3</w:t>
            </w:r>
          </w:p>
        </w:tc>
        <w:tc>
          <w:tcPr>
            <w:tcW w:w="714" w:type="pct"/>
            <w:vAlign w:val="center"/>
          </w:tcPr>
          <w:p w14:paraId="29C8BDAE" w14:textId="4D9A6817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6</w:t>
            </w:r>
          </w:p>
        </w:tc>
        <w:tc>
          <w:tcPr>
            <w:tcW w:w="714" w:type="pct"/>
            <w:vAlign w:val="center"/>
          </w:tcPr>
          <w:p w14:paraId="348C3FD5" w14:textId="21FE3DCC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66</w:t>
            </w:r>
          </w:p>
        </w:tc>
        <w:tc>
          <w:tcPr>
            <w:tcW w:w="714" w:type="pct"/>
            <w:vAlign w:val="center"/>
          </w:tcPr>
          <w:p w14:paraId="3CB98F77" w14:textId="707DD043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65</w:t>
            </w:r>
          </w:p>
        </w:tc>
        <w:tc>
          <w:tcPr>
            <w:tcW w:w="714" w:type="pct"/>
            <w:vAlign w:val="center"/>
          </w:tcPr>
          <w:p w14:paraId="0CA8329C" w14:textId="037691BA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7</w:t>
            </w:r>
          </w:p>
        </w:tc>
      </w:tr>
      <w:tr w:rsidR="007702E5" w:rsidRPr="007702E5" w14:paraId="0DFC2BBC" w14:textId="77777777" w:rsidTr="00035684">
        <w:trPr>
          <w:trHeight w:val="282"/>
          <w:jc w:val="center"/>
        </w:trPr>
        <w:tc>
          <w:tcPr>
            <w:tcW w:w="7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71AA4" w14:textId="77777777" w:rsidR="007702E5" w:rsidRPr="00465B37" w:rsidRDefault="007702E5" w:rsidP="007702E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676</w:t>
            </w:r>
          </w:p>
        </w:tc>
        <w:tc>
          <w:tcPr>
            <w:tcW w:w="714" w:type="pct"/>
            <w:tcBorders>
              <w:bottom w:val="single" w:sz="8" w:space="0" w:color="auto"/>
            </w:tcBorders>
            <w:vAlign w:val="center"/>
          </w:tcPr>
          <w:p w14:paraId="6087F83C" w14:textId="46F29325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8</w:t>
            </w:r>
          </w:p>
        </w:tc>
        <w:tc>
          <w:tcPr>
            <w:tcW w:w="714" w:type="pct"/>
            <w:gridSpan w:val="2"/>
            <w:tcBorders>
              <w:bottom w:val="single" w:sz="8" w:space="0" w:color="auto"/>
            </w:tcBorders>
            <w:vAlign w:val="center"/>
          </w:tcPr>
          <w:p w14:paraId="023F71E8" w14:textId="01D571CC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6</w:t>
            </w:r>
          </w:p>
        </w:tc>
        <w:tc>
          <w:tcPr>
            <w:tcW w:w="714" w:type="pct"/>
            <w:tcBorders>
              <w:bottom w:val="single" w:sz="8" w:space="0" w:color="auto"/>
            </w:tcBorders>
            <w:vAlign w:val="center"/>
          </w:tcPr>
          <w:p w14:paraId="44B44053" w14:textId="37980FBD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2</w:t>
            </w:r>
          </w:p>
        </w:tc>
        <w:tc>
          <w:tcPr>
            <w:tcW w:w="714" w:type="pct"/>
            <w:tcBorders>
              <w:bottom w:val="single" w:sz="8" w:space="0" w:color="auto"/>
            </w:tcBorders>
            <w:vAlign w:val="center"/>
          </w:tcPr>
          <w:p w14:paraId="6A6E5E16" w14:textId="319570FC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1</w:t>
            </w:r>
          </w:p>
        </w:tc>
        <w:tc>
          <w:tcPr>
            <w:tcW w:w="714" w:type="pct"/>
            <w:tcBorders>
              <w:bottom w:val="single" w:sz="8" w:space="0" w:color="auto"/>
            </w:tcBorders>
            <w:vAlign w:val="center"/>
          </w:tcPr>
          <w:p w14:paraId="6202EC3C" w14:textId="25AB9FF0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9</w:t>
            </w:r>
          </w:p>
        </w:tc>
        <w:tc>
          <w:tcPr>
            <w:tcW w:w="714" w:type="pct"/>
            <w:tcBorders>
              <w:bottom w:val="single" w:sz="8" w:space="0" w:color="auto"/>
            </w:tcBorders>
            <w:vAlign w:val="center"/>
          </w:tcPr>
          <w:p w14:paraId="3CA08F2B" w14:textId="76C146B6" w:rsidR="007702E5" w:rsidRPr="007702E5" w:rsidRDefault="007702E5" w:rsidP="007702E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65B3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2</w:t>
            </w:r>
          </w:p>
        </w:tc>
      </w:tr>
    </w:tbl>
    <w:p w14:paraId="34EEAE86" w14:textId="5A6FB3B0" w:rsidR="0065345E" w:rsidRDefault="0065345E" w:rsidP="0065345E">
      <w:pPr>
        <w:autoSpaceDE w:val="0"/>
        <w:autoSpaceDN w:val="0"/>
        <w:adjustRightInd w:val="0"/>
        <w:spacing w:line="276" w:lineRule="auto"/>
        <w:jc w:val="left"/>
        <w:rPr>
          <w:rFonts w:ascii="SimSun" w:hAnsi="SimSun" w:cs="SimSun"/>
          <w:kern w:val="0"/>
          <w:sz w:val="22"/>
          <w:szCs w:val="20"/>
        </w:rPr>
      </w:pPr>
    </w:p>
    <w:p w14:paraId="2546C7B6" w14:textId="77777777" w:rsidR="00B943F4" w:rsidRDefault="00B943F4" w:rsidP="0065345E">
      <w:pPr>
        <w:autoSpaceDE w:val="0"/>
        <w:autoSpaceDN w:val="0"/>
        <w:adjustRightInd w:val="0"/>
        <w:spacing w:line="276" w:lineRule="auto"/>
        <w:jc w:val="left"/>
        <w:rPr>
          <w:rFonts w:ascii="SimSun" w:hAnsi="SimSun" w:cs="SimSun"/>
          <w:kern w:val="0"/>
          <w:sz w:val="22"/>
          <w:szCs w:val="20"/>
        </w:rPr>
      </w:pPr>
    </w:p>
    <w:p w14:paraId="0A4D4188" w14:textId="6F8C8C21" w:rsidR="00E04D0A" w:rsidRPr="00E04D0A" w:rsidRDefault="00E04D0A" w:rsidP="00E04D0A">
      <w:pPr>
        <w:autoSpaceDE w:val="0"/>
        <w:autoSpaceDN w:val="0"/>
        <w:adjustRightInd w:val="0"/>
        <w:spacing w:line="276" w:lineRule="auto"/>
        <w:jc w:val="center"/>
        <w:rPr>
          <w:rFonts w:cs="Times New Roman"/>
          <w:b/>
          <w:bCs/>
          <w:kern w:val="0"/>
          <w:sz w:val="28"/>
          <w:szCs w:val="22"/>
        </w:rPr>
      </w:pPr>
      <w:r w:rsidRPr="00E04D0A">
        <w:rPr>
          <w:rFonts w:cs="Times New Roman"/>
          <w:b/>
          <w:bCs/>
          <w:kern w:val="0"/>
          <w:sz w:val="28"/>
          <w:szCs w:val="22"/>
        </w:rPr>
        <w:t>CNG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87"/>
        <w:gridCol w:w="1187"/>
        <w:gridCol w:w="1187"/>
        <w:gridCol w:w="1187"/>
        <w:gridCol w:w="1186"/>
        <w:gridCol w:w="1186"/>
        <w:gridCol w:w="1186"/>
      </w:tblGrid>
      <w:tr w:rsidR="00E04D0A" w:rsidRPr="00E04D0A" w14:paraId="22529E03" w14:textId="77777777" w:rsidTr="00035684">
        <w:trPr>
          <w:trHeight w:val="282"/>
          <w:jc w:val="center"/>
        </w:trPr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F0615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pos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9205C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V</w:t>
            </w: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mC4</w:t>
            </w: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-7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B1CE5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V-7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0753A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V</w:t>
            </w: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mC4</w:t>
            </w: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-14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E0B75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V-14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A7C17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V</w:t>
            </w: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mC4</w:t>
            </w: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-25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77079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V-25</w:t>
            </w:r>
          </w:p>
        </w:tc>
      </w:tr>
      <w:tr w:rsidR="00E04D0A" w:rsidRPr="00E04D0A" w14:paraId="3023C4EC" w14:textId="77777777" w:rsidTr="00035684">
        <w:trPr>
          <w:trHeight w:val="282"/>
          <w:jc w:val="center"/>
        </w:trPr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49A93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169</w:t>
            </w:r>
          </w:p>
        </w:tc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AF02A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8</w:t>
            </w:r>
          </w:p>
        </w:tc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C5146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3</w:t>
            </w:r>
          </w:p>
        </w:tc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6D85A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8</w:t>
            </w:r>
          </w:p>
        </w:tc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6BA14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7</w:t>
            </w:r>
          </w:p>
        </w:tc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D72C0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7EF4A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</w:tr>
      <w:tr w:rsidR="00E04D0A" w:rsidRPr="00E04D0A" w14:paraId="59CC5089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7465FCF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18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1D66C62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A089975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6F3FDA3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95631C7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AC077C9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4C0215B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2</w:t>
            </w:r>
          </w:p>
        </w:tc>
      </w:tr>
      <w:tr w:rsidR="00E04D0A" w:rsidRPr="00E04D0A" w14:paraId="24704DE0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E3A859E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19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624BCD0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A6C5D29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A3EF9CA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D0172A7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B985A51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ECDB39D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2</w:t>
            </w:r>
          </w:p>
        </w:tc>
      </w:tr>
      <w:tr w:rsidR="00E04D0A" w:rsidRPr="00E04D0A" w14:paraId="17FF9792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3685AED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19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574F3B0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2B58C9F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9E04F89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D57EED8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172CE85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C698AD4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1</w:t>
            </w:r>
          </w:p>
        </w:tc>
      </w:tr>
      <w:tr w:rsidR="00E04D0A" w:rsidRPr="00E04D0A" w14:paraId="6012A571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3668A7D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20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FDBBE11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C177827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B69522C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282524D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C9C389B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034439D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1</w:t>
            </w:r>
          </w:p>
        </w:tc>
      </w:tr>
      <w:tr w:rsidR="00E04D0A" w:rsidRPr="00E04D0A" w14:paraId="48909609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661BDDC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20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EBD8AA6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87CC118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50897CD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5B46465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47C5721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12737B3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</w:tr>
      <w:tr w:rsidR="00E04D0A" w:rsidRPr="00E04D0A" w14:paraId="0576E68D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DD8A019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21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A82CE34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72D62C0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33252FE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CA69BD6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EB5381B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9365C12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3</w:t>
            </w:r>
          </w:p>
        </w:tc>
      </w:tr>
      <w:tr w:rsidR="00E04D0A" w:rsidRPr="00E04D0A" w14:paraId="31CD0D6B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D7751B1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56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585BC0F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5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68C4D3D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F7BE312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EC2EF12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75A74F5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5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445B8BD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8</w:t>
            </w:r>
          </w:p>
        </w:tc>
      </w:tr>
      <w:tr w:rsidR="00E04D0A" w:rsidRPr="00E04D0A" w14:paraId="3594C4B7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28884EF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57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A608E1A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5386E03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0E13884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B41E81C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A7250F1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E97EE10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3</w:t>
            </w:r>
          </w:p>
        </w:tc>
      </w:tr>
      <w:tr w:rsidR="00E04D0A" w:rsidRPr="00E04D0A" w14:paraId="1AD557D1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74B5F59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60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1959C05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38F389E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87BE635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43B4CCE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1FE5499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50062A7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4</w:t>
            </w:r>
          </w:p>
        </w:tc>
      </w:tr>
      <w:tr w:rsidR="00E04D0A" w:rsidRPr="00E04D0A" w14:paraId="275D120A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596BAC8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61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2883392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E2F2242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1421CFD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05EECAD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4AA8FB9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E58951A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7</w:t>
            </w:r>
          </w:p>
        </w:tc>
      </w:tr>
      <w:tr w:rsidR="00E04D0A" w:rsidRPr="00E04D0A" w14:paraId="59162104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889CC65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63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9731277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5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E98158D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B7FB683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D8995D5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245E8D7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F025F7D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5</w:t>
            </w:r>
          </w:p>
        </w:tc>
      </w:tr>
      <w:tr w:rsidR="00E04D0A" w:rsidRPr="00E04D0A" w14:paraId="586174E9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0FD71CA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65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6033C55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52E5C93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EA2491E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2DBFC4E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6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C6B38A5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6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868D288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7</w:t>
            </w:r>
          </w:p>
        </w:tc>
      </w:tr>
      <w:tr w:rsidR="00E04D0A" w:rsidRPr="00E04D0A" w14:paraId="0DD9B7DC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DCEEFC1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66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6D0822C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7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81EC1A1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2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EF709D8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6415A78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6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4386D83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3CDEBBF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4</w:t>
            </w:r>
          </w:p>
        </w:tc>
      </w:tr>
      <w:tr w:rsidR="00E04D0A" w:rsidRPr="00E04D0A" w14:paraId="3E8F9509" w14:textId="77777777" w:rsidTr="00035684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46F329C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67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8F573A5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B626D37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A049C83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DF53D03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4325376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9B8B89F" w14:textId="77777777" w:rsidR="00E04D0A" w:rsidRPr="00E04D0A" w:rsidRDefault="00E04D0A" w:rsidP="00E04D0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04D0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</w:tr>
    </w:tbl>
    <w:p w14:paraId="2E554098" w14:textId="5CE9AE75" w:rsidR="00E04D0A" w:rsidRDefault="00E04D0A" w:rsidP="0065345E">
      <w:pPr>
        <w:autoSpaceDE w:val="0"/>
        <w:autoSpaceDN w:val="0"/>
        <w:adjustRightInd w:val="0"/>
        <w:spacing w:line="276" w:lineRule="auto"/>
        <w:jc w:val="left"/>
        <w:rPr>
          <w:rFonts w:ascii="SimSun" w:hAnsi="SimSun" w:cs="SimSun"/>
          <w:kern w:val="0"/>
          <w:sz w:val="22"/>
          <w:szCs w:val="20"/>
        </w:rPr>
      </w:pPr>
    </w:p>
    <w:p w14:paraId="0BD6B2F2" w14:textId="469BB732" w:rsidR="00035684" w:rsidRDefault="00035684" w:rsidP="0065345E">
      <w:pPr>
        <w:autoSpaceDE w:val="0"/>
        <w:autoSpaceDN w:val="0"/>
        <w:adjustRightInd w:val="0"/>
        <w:spacing w:line="276" w:lineRule="auto"/>
        <w:jc w:val="left"/>
        <w:rPr>
          <w:rFonts w:ascii="SimSun" w:hAnsi="SimSun" w:cs="SimSun"/>
          <w:kern w:val="0"/>
          <w:sz w:val="22"/>
          <w:szCs w:val="20"/>
        </w:rPr>
      </w:pPr>
    </w:p>
    <w:p w14:paraId="5ECFC55D" w14:textId="63D37692" w:rsidR="00035684" w:rsidRDefault="00035684" w:rsidP="0065345E">
      <w:pPr>
        <w:autoSpaceDE w:val="0"/>
        <w:autoSpaceDN w:val="0"/>
        <w:adjustRightInd w:val="0"/>
        <w:spacing w:line="276" w:lineRule="auto"/>
        <w:jc w:val="left"/>
        <w:rPr>
          <w:rFonts w:ascii="SimSun" w:hAnsi="SimSun" w:cs="SimSun"/>
          <w:kern w:val="0"/>
          <w:sz w:val="22"/>
          <w:szCs w:val="20"/>
        </w:rPr>
      </w:pPr>
    </w:p>
    <w:p w14:paraId="4278AD8F" w14:textId="44EEE38E" w:rsidR="00035684" w:rsidRDefault="00BE64FE" w:rsidP="00BE64FE">
      <w:pPr>
        <w:autoSpaceDE w:val="0"/>
        <w:autoSpaceDN w:val="0"/>
        <w:adjustRightInd w:val="0"/>
        <w:spacing w:line="276" w:lineRule="auto"/>
        <w:jc w:val="center"/>
        <w:rPr>
          <w:rFonts w:cs="Times New Roman"/>
          <w:b/>
          <w:bCs/>
          <w:kern w:val="0"/>
          <w:sz w:val="28"/>
          <w:szCs w:val="22"/>
        </w:rPr>
      </w:pPr>
      <w:r w:rsidRPr="00BE64FE">
        <w:rPr>
          <w:rFonts w:cs="Times New Roman"/>
          <w:b/>
          <w:bCs/>
          <w:kern w:val="0"/>
          <w:sz w:val="28"/>
          <w:szCs w:val="22"/>
        </w:rPr>
        <w:lastRenderedPageBreak/>
        <w:t>CHH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87"/>
        <w:gridCol w:w="1187"/>
        <w:gridCol w:w="1187"/>
        <w:gridCol w:w="1187"/>
        <w:gridCol w:w="1186"/>
        <w:gridCol w:w="1186"/>
        <w:gridCol w:w="1186"/>
      </w:tblGrid>
      <w:tr w:rsidR="00BE64FE" w:rsidRPr="00BE64FE" w14:paraId="3E592C96" w14:textId="77777777" w:rsidTr="00BE64FE">
        <w:trPr>
          <w:trHeight w:val="282"/>
          <w:jc w:val="center"/>
        </w:trPr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5C7FD" w14:textId="77777777" w:rsidR="00BE64FE" w:rsidRPr="00BE64FE" w:rsidRDefault="00BE64FE" w:rsidP="00A840D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627C7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VmC4-7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0C23A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V-7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8091B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VmC4-14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22914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V-14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E96B2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VmC4-25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7E78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V-25</w:t>
            </w:r>
          </w:p>
        </w:tc>
      </w:tr>
      <w:tr w:rsidR="00BE64FE" w:rsidRPr="00BE64FE" w14:paraId="51304696" w14:textId="77777777" w:rsidTr="00BE64FE">
        <w:trPr>
          <w:trHeight w:val="282"/>
          <w:jc w:val="center"/>
        </w:trPr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03F78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FDBA6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5</w:t>
            </w:r>
          </w:p>
        </w:tc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A4F4B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09782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136F5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3</w:t>
            </w:r>
          </w:p>
        </w:tc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641F4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5</w:t>
            </w:r>
          </w:p>
        </w:tc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CE52A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4</w:t>
            </w:r>
          </w:p>
        </w:tc>
      </w:tr>
      <w:tr w:rsidR="00BE64FE" w:rsidRPr="00BE64FE" w14:paraId="08A93200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410C986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30FFC22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748981E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70082BA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9A3EC84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0B560B8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94C2160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8</w:t>
            </w:r>
          </w:p>
        </w:tc>
      </w:tr>
      <w:tr w:rsidR="00BE64FE" w:rsidRPr="00BE64FE" w14:paraId="7513ACC6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DEFEBEF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18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83B2A08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0C8588F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0FA561E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EC69398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318E7C4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D8010DC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9</w:t>
            </w:r>
          </w:p>
        </w:tc>
      </w:tr>
      <w:tr w:rsidR="00BE64FE" w:rsidRPr="00BE64FE" w14:paraId="7217BC7E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ED8148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29753FC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27DAA16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9F2E908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6E2A5FB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006725D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25E2E02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8</w:t>
            </w:r>
          </w:p>
        </w:tc>
      </w:tr>
      <w:tr w:rsidR="00BE64FE" w:rsidRPr="00BE64FE" w14:paraId="6836D1B7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3A72FB4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2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FDDD599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C5813D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9FD0C78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BD445BD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9843DF4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1496866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2</w:t>
            </w:r>
          </w:p>
        </w:tc>
      </w:tr>
      <w:tr w:rsidR="00BE64FE" w:rsidRPr="00BE64FE" w14:paraId="3977FA52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A185052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1CE106A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95875F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1B18AAC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321C67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1C6D4B5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3DB271A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2</w:t>
            </w:r>
          </w:p>
        </w:tc>
      </w:tr>
      <w:tr w:rsidR="00BE64FE" w:rsidRPr="00BE64FE" w14:paraId="333B79FE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ACAE897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21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549C9A9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ACA4C4F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DDE4C77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4283BEE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6901D56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1C23A18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BE64FE" w:rsidRPr="00BE64FE" w14:paraId="65849CB2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BC3E5DC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21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555E19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ABB5DCD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10A717F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8B0B788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E7D9E3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42AB593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6</w:t>
            </w:r>
          </w:p>
        </w:tc>
      </w:tr>
      <w:tr w:rsidR="00BE64FE" w:rsidRPr="00BE64FE" w14:paraId="0E0CB088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B7C3FC4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22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8A719A5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D8FA7CF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B257403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6E05953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7CFB4DE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65AA22E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3</w:t>
            </w:r>
          </w:p>
        </w:tc>
      </w:tr>
      <w:tr w:rsidR="00BE64FE" w:rsidRPr="00BE64FE" w14:paraId="3FE19954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7DD0197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492A977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97C092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6771B19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25734F9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697F25A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E391B86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</w:tr>
      <w:tr w:rsidR="00BE64FE" w:rsidRPr="00BE64FE" w14:paraId="19E29CB8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CC40774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22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75EC21D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9498543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48A340F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4FBD953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CCD0FA2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1DD8275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7</w:t>
            </w:r>
          </w:p>
        </w:tc>
      </w:tr>
      <w:tr w:rsidR="00BE64FE" w:rsidRPr="00BE64FE" w14:paraId="6FCEFC54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5A30CFF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B36576B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EC49A55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7618F77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4C980F4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164D76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4A74356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6</w:t>
            </w:r>
          </w:p>
        </w:tc>
      </w:tr>
      <w:tr w:rsidR="00BE64FE" w:rsidRPr="00BE64FE" w14:paraId="166DE24C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2B30FCC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23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A71EF48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FF585D4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91C0CB3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4202470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022CEBB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261A118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7</w:t>
            </w:r>
          </w:p>
        </w:tc>
      </w:tr>
      <w:tr w:rsidR="00BE64FE" w:rsidRPr="00BE64FE" w14:paraId="0CCB3338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08F4984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24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4040080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8942D82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7A28322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08D7DF3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F25C1DE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68B65BF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6</w:t>
            </w:r>
          </w:p>
        </w:tc>
      </w:tr>
      <w:tr w:rsidR="00BE64FE" w:rsidRPr="00BE64FE" w14:paraId="0526FAA5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A78B539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25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3CD294B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0B5F710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FD41254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5D00179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7D55A7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EFB98F0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9</w:t>
            </w:r>
          </w:p>
        </w:tc>
      </w:tr>
      <w:tr w:rsidR="00BE64FE" w:rsidRPr="00BE64FE" w14:paraId="51F800A5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36A3C0C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25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D8E635C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A86B9CE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D92F790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A304672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90B7C46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8AB62BF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BE64FE" w:rsidRPr="00BE64FE" w14:paraId="66732E0A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23D89D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25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DDCE286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DEB3973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407B389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67F88E8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5B3E29B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109223C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BE64FE" w:rsidRPr="00BE64FE" w14:paraId="4404B08C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BBA1218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54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C55021A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43E8220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D12E7EF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9587B4A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27E99F3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DE4F7D7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1</w:t>
            </w:r>
          </w:p>
        </w:tc>
      </w:tr>
      <w:tr w:rsidR="00BE64FE" w:rsidRPr="00BE64FE" w14:paraId="317AC965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2F5C29B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54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9375C52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BDD8F7B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DD63C6D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ED8D3CC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F422DC7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8E2D7B9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9</w:t>
            </w:r>
          </w:p>
        </w:tc>
      </w:tr>
      <w:tr w:rsidR="00BE64FE" w:rsidRPr="00BE64FE" w14:paraId="41ABFE2E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E8D04D4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55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2FF0A64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D3E5BD8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C564C2E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5B54AF7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709BFCC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C0FB553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3</w:t>
            </w:r>
          </w:p>
        </w:tc>
      </w:tr>
      <w:tr w:rsidR="00BE64FE" w:rsidRPr="00BE64FE" w14:paraId="4391048D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E42FA0E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55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A7FF8FF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5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A80500A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78B5DB5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896CCEE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C40C10B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B3AA320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7</w:t>
            </w:r>
          </w:p>
        </w:tc>
      </w:tr>
      <w:tr w:rsidR="00BE64FE" w:rsidRPr="00BE64FE" w14:paraId="34CC6AF3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D686DDD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55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A4B8C8E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5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F5BF22F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566E3AB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738F4DB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F16585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746DE56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5</w:t>
            </w:r>
          </w:p>
        </w:tc>
      </w:tr>
      <w:tr w:rsidR="00BE64FE" w:rsidRPr="00BE64FE" w14:paraId="11960D68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12FC0B9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56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00147E2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C2F784E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426FB97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68E8CA0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5B59584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235B60D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4</w:t>
            </w:r>
          </w:p>
        </w:tc>
      </w:tr>
      <w:tr w:rsidR="00BE64FE" w:rsidRPr="00BE64FE" w14:paraId="3EAB0859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48D0BD9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56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20C5F18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5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FA8FEB3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13FF0EA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D0A43AF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DD36205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16444AA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5</w:t>
            </w:r>
          </w:p>
        </w:tc>
      </w:tr>
      <w:tr w:rsidR="00BE64FE" w:rsidRPr="00BE64FE" w14:paraId="44D59DC6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26C08F6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58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5A09BE9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D8A0B9E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3EC7B4C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242F6B6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DFF97BB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16CC53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</w:tr>
      <w:tr w:rsidR="00BE64FE" w:rsidRPr="00BE64FE" w14:paraId="5895C0AA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2129EE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60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F65FCE6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6A3D14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59F925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5BCEFE3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C4BB5B9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F87676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BE64FE" w:rsidRPr="00BE64FE" w14:paraId="12219145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40D1E17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60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6481427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639CDB3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29501FA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979A544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AC60C8C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ADC57D0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</w:tr>
      <w:tr w:rsidR="00BE64FE" w:rsidRPr="00BE64FE" w14:paraId="38093A0B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CCEBB37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61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1F0FAD6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4D38CA7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2C7C34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49A4D42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E92C31B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F53AC64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</w:tr>
      <w:tr w:rsidR="00BE64FE" w:rsidRPr="00BE64FE" w14:paraId="2A55AE91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50476EF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64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7539ED8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8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E018D26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C90CBFD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9EE72F0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6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BBC4CB5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1D7AEB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BE64FE" w:rsidRPr="00BE64FE" w14:paraId="595D3328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416CA97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65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966DB7E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8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9FF6C68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6EEA062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B8B97D5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6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54CA41D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6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840CF4B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7</w:t>
            </w:r>
          </w:p>
        </w:tc>
      </w:tr>
      <w:tr w:rsidR="00BE64FE" w:rsidRPr="00BE64FE" w14:paraId="24D45521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780673C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66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405639B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9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DCAFFFC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FCB35C0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1D9BA01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7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8C17522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7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0B758BE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55</w:t>
            </w:r>
          </w:p>
        </w:tc>
      </w:tr>
      <w:tr w:rsidR="00BE64FE" w:rsidRPr="00BE64FE" w14:paraId="420F46C1" w14:textId="77777777" w:rsidTr="00BE64FE">
        <w:trPr>
          <w:trHeight w:val="282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0D2A03E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67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B5A286A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6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CCD45B2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9F7A52E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C8899E6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5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F84CB45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5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476F12D" w14:textId="77777777" w:rsidR="00BE64FE" w:rsidRPr="00BE64FE" w:rsidRDefault="00BE64FE" w:rsidP="00BE64F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E64FE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9</w:t>
            </w:r>
          </w:p>
        </w:tc>
      </w:tr>
    </w:tbl>
    <w:p w14:paraId="1B9CA5EA" w14:textId="77777777" w:rsidR="00BE64FE" w:rsidRPr="00BE64FE" w:rsidRDefault="00BE64FE" w:rsidP="00BE64FE">
      <w:pPr>
        <w:autoSpaceDE w:val="0"/>
        <w:autoSpaceDN w:val="0"/>
        <w:adjustRightInd w:val="0"/>
        <w:spacing w:line="276" w:lineRule="auto"/>
        <w:rPr>
          <w:rFonts w:cs="Times New Roman"/>
          <w:b/>
          <w:bCs/>
          <w:kern w:val="0"/>
          <w:sz w:val="28"/>
          <w:szCs w:val="22"/>
        </w:rPr>
      </w:pPr>
    </w:p>
    <w:sectPr w:rsidR="00BE64FE" w:rsidRPr="00BE64FE" w:rsidSect="00674F7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C87442" w14:textId="77777777" w:rsidR="00CD7C3F" w:rsidRDefault="00CD7C3F" w:rsidP="00633674">
      <w:r>
        <w:separator/>
      </w:r>
    </w:p>
  </w:endnote>
  <w:endnote w:type="continuationSeparator" w:id="0">
    <w:p w14:paraId="27988239" w14:textId="77777777" w:rsidR="00CD7C3F" w:rsidRDefault="00CD7C3F" w:rsidP="00633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2472FA" w14:textId="77777777" w:rsidR="00CD7C3F" w:rsidRDefault="00CD7C3F" w:rsidP="00633674">
      <w:r>
        <w:separator/>
      </w:r>
    </w:p>
  </w:footnote>
  <w:footnote w:type="continuationSeparator" w:id="0">
    <w:p w14:paraId="34B5AFD3" w14:textId="77777777" w:rsidR="00CD7C3F" w:rsidRDefault="00CD7C3F" w:rsidP="006336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35027823">
    <w:abstractNumId w:val="0"/>
  </w:num>
  <w:num w:numId="2" w16cid:durableId="152071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E70"/>
    <w:rsid w:val="0001490B"/>
    <w:rsid w:val="00016C62"/>
    <w:rsid w:val="00023910"/>
    <w:rsid w:val="00032230"/>
    <w:rsid w:val="00035684"/>
    <w:rsid w:val="00055589"/>
    <w:rsid w:val="00062DE7"/>
    <w:rsid w:val="0007249B"/>
    <w:rsid w:val="00080955"/>
    <w:rsid w:val="0008791B"/>
    <w:rsid w:val="000D7C84"/>
    <w:rsid w:val="000E3961"/>
    <w:rsid w:val="000F2AC1"/>
    <w:rsid w:val="000F6B22"/>
    <w:rsid w:val="001007DD"/>
    <w:rsid w:val="00113C57"/>
    <w:rsid w:val="001214BC"/>
    <w:rsid w:val="00125EFD"/>
    <w:rsid w:val="001416EE"/>
    <w:rsid w:val="00152DD8"/>
    <w:rsid w:val="00153C67"/>
    <w:rsid w:val="00174C97"/>
    <w:rsid w:val="00180598"/>
    <w:rsid w:val="00193104"/>
    <w:rsid w:val="001969D3"/>
    <w:rsid w:val="001A5765"/>
    <w:rsid w:val="001B24E9"/>
    <w:rsid w:val="001C4756"/>
    <w:rsid w:val="001D563F"/>
    <w:rsid w:val="001D7FA5"/>
    <w:rsid w:val="001E5122"/>
    <w:rsid w:val="002039ED"/>
    <w:rsid w:val="00205042"/>
    <w:rsid w:val="002328CE"/>
    <w:rsid w:val="002411CD"/>
    <w:rsid w:val="00242A39"/>
    <w:rsid w:val="002568AC"/>
    <w:rsid w:val="002A60CF"/>
    <w:rsid w:val="002C74B8"/>
    <w:rsid w:val="002E6E2B"/>
    <w:rsid w:val="0030006B"/>
    <w:rsid w:val="003106D7"/>
    <w:rsid w:val="003205AC"/>
    <w:rsid w:val="00324FF3"/>
    <w:rsid w:val="003631A7"/>
    <w:rsid w:val="003634E4"/>
    <w:rsid w:val="00367125"/>
    <w:rsid w:val="00371B09"/>
    <w:rsid w:val="003806D4"/>
    <w:rsid w:val="003B0F8C"/>
    <w:rsid w:val="003E3D19"/>
    <w:rsid w:val="003F00DC"/>
    <w:rsid w:val="003F5F4B"/>
    <w:rsid w:val="003F640E"/>
    <w:rsid w:val="00426222"/>
    <w:rsid w:val="00434E7C"/>
    <w:rsid w:val="00460E9B"/>
    <w:rsid w:val="00463FBA"/>
    <w:rsid w:val="00465B37"/>
    <w:rsid w:val="0046657C"/>
    <w:rsid w:val="00474A34"/>
    <w:rsid w:val="004779E7"/>
    <w:rsid w:val="004B4468"/>
    <w:rsid w:val="004D137B"/>
    <w:rsid w:val="004E3CBA"/>
    <w:rsid w:val="00512FAF"/>
    <w:rsid w:val="00575E36"/>
    <w:rsid w:val="005979FA"/>
    <w:rsid w:val="005B7F17"/>
    <w:rsid w:val="005C1F6B"/>
    <w:rsid w:val="005F207B"/>
    <w:rsid w:val="00602BD1"/>
    <w:rsid w:val="0061162B"/>
    <w:rsid w:val="00633674"/>
    <w:rsid w:val="00636162"/>
    <w:rsid w:val="0065345E"/>
    <w:rsid w:val="00674F76"/>
    <w:rsid w:val="006767A9"/>
    <w:rsid w:val="00696597"/>
    <w:rsid w:val="006A042A"/>
    <w:rsid w:val="006A7536"/>
    <w:rsid w:val="006B6558"/>
    <w:rsid w:val="006E588A"/>
    <w:rsid w:val="00743E70"/>
    <w:rsid w:val="00745DF8"/>
    <w:rsid w:val="0075601E"/>
    <w:rsid w:val="0075753C"/>
    <w:rsid w:val="00760AE0"/>
    <w:rsid w:val="007702E5"/>
    <w:rsid w:val="00770343"/>
    <w:rsid w:val="007809B8"/>
    <w:rsid w:val="007C5329"/>
    <w:rsid w:val="007D1C66"/>
    <w:rsid w:val="007D2FDE"/>
    <w:rsid w:val="007E6E40"/>
    <w:rsid w:val="007F1E99"/>
    <w:rsid w:val="00802D3D"/>
    <w:rsid w:val="008352AE"/>
    <w:rsid w:val="00846950"/>
    <w:rsid w:val="00853906"/>
    <w:rsid w:val="00883879"/>
    <w:rsid w:val="008B5FC2"/>
    <w:rsid w:val="008C31EF"/>
    <w:rsid w:val="008C6F12"/>
    <w:rsid w:val="00904A63"/>
    <w:rsid w:val="00907B45"/>
    <w:rsid w:val="00911181"/>
    <w:rsid w:val="0092741D"/>
    <w:rsid w:val="00930039"/>
    <w:rsid w:val="00956811"/>
    <w:rsid w:val="00956A85"/>
    <w:rsid w:val="0096644E"/>
    <w:rsid w:val="009714AE"/>
    <w:rsid w:val="009B2272"/>
    <w:rsid w:val="009C3502"/>
    <w:rsid w:val="009D4F12"/>
    <w:rsid w:val="009E1258"/>
    <w:rsid w:val="009F0E7F"/>
    <w:rsid w:val="009F2192"/>
    <w:rsid w:val="00A02399"/>
    <w:rsid w:val="00A1353C"/>
    <w:rsid w:val="00A13B9A"/>
    <w:rsid w:val="00A22CFB"/>
    <w:rsid w:val="00A256A9"/>
    <w:rsid w:val="00A26978"/>
    <w:rsid w:val="00A9279B"/>
    <w:rsid w:val="00AB5DE6"/>
    <w:rsid w:val="00AC3D99"/>
    <w:rsid w:val="00AC670A"/>
    <w:rsid w:val="00AD1940"/>
    <w:rsid w:val="00AE2AFB"/>
    <w:rsid w:val="00AE51D1"/>
    <w:rsid w:val="00B14C8D"/>
    <w:rsid w:val="00B16ED3"/>
    <w:rsid w:val="00B30646"/>
    <w:rsid w:val="00B30A20"/>
    <w:rsid w:val="00B34DE9"/>
    <w:rsid w:val="00B71E4A"/>
    <w:rsid w:val="00B72FA8"/>
    <w:rsid w:val="00B928DF"/>
    <w:rsid w:val="00B943F4"/>
    <w:rsid w:val="00BB5A7A"/>
    <w:rsid w:val="00BE58BB"/>
    <w:rsid w:val="00BE64FE"/>
    <w:rsid w:val="00C10946"/>
    <w:rsid w:val="00C36E70"/>
    <w:rsid w:val="00C50876"/>
    <w:rsid w:val="00C63BA1"/>
    <w:rsid w:val="00C6601F"/>
    <w:rsid w:val="00C95BA2"/>
    <w:rsid w:val="00CA2B25"/>
    <w:rsid w:val="00CD7C3F"/>
    <w:rsid w:val="00D07E38"/>
    <w:rsid w:val="00D25E0B"/>
    <w:rsid w:val="00D3387D"/>
    <w:rsid w:val="00D40C47"/>
    <w:rsid w:val="00D547D7"/>
    <w:rsid w:val="00D70CAC"/>
    <w:rsid w:val="00D9741E"/>
    <w:rsid w:val="00DA340D"/>
    <w:rsid w:val="00DC6394"/>
    <w:rsid w:val="00DD3048"/>
    <w:rsid w:val="00DE404B"/>
    <w:rsid w:val="00E042AF"/>
    <w:rsid w:val="00E04D0A"/>
    <w:rsid w:val="00E134EF"/>
    <w:rsid w:val="00E33CC0"/>
    <w:rsid w:val="00E43126"/>
    <w:rsid w:val="00E57675"/>
    <w:rsid w:val="00E71648"/>
    <w:rsid w:val="00E908D0"/>
    <w:rsid w:val="00EA13B1"/>
    <w:rsid w:val="00EA15CE"/>
    <w:rsid w:val="00EA543F"/>
    <w:rsid w:val="00EB358F"/>
    <w:rsid w:val="00EE5EE3"/>
    <w:rsid w:val="00F271D6"/>
    <w:rsid w:val="00F4769C"/>
    <w:rsid w:val="00F87992"/>
    <w:rsid w:val="00F9456B"/>
    <w:rsid w:val="00F95FE0"/>
    <w:rsid w:val="00FC50E3"/>
    <w:rsid w:val="00FC5B6F"/>
    <w:rsid w:val="00FD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13D88"/>
  <w15:chartTrackingRefBased/>
  <w15:docId w15:val="{C9DEB44C-5F50-4414-BF2C-B41B59D45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674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D4F12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eastAsia="Cambria" w:cs="Times New Roman"/>
      <w:b/>
      <w:kern w:val="0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D4F1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D4F1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eastAsiaTheme="majorEastAsia" w:cstheme="majorBidi"/>
      <w:b/>
      <w:kern w:val="0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D4F1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D4F1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3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36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3674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3674"/>
    <w:rPr>
      <w:sz w:val="18"/>
      <w:szCs w:val="18"/>
    </w:rPr>
  </w:style>
  <w:style w:type="table" w:styleId="TableGrid">
    <w:name w:val="Table Grid"/>
    <w:basedOn w:val="TableNormal"/>
    <w:uiPriority w:val="59"/>
    <w:rsid w:val="00633674"/>
    <w:rPr>
      <w:rFonts w:ascii="Times New Roman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153C6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53C6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53C6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9D4F1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D4F1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D4F1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D4F1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D4F1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D4F1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D4F1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6E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E2B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8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8E036-7E32-496F-8859-6653EF4D8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</dc:creator>
  <cp:keywords/>
  <dc:description/>
  <cp:lastModifiedBy>Carol Jenner</cp:lastModifiedBy>
  <cp:revision>3</cp:revision>
  <dcterms:created xsi:type="dcterms:W3CDTF">2024-12-18T11:20:00Z</dcterms:created>
  <dcterms:modified xsi:type="dcterms:W3CDTF">2024-12-18T11:21:00Z</dcterms:modified>
</cp:coreProperties>
</file>